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05377" w14:textId="3F3FB1D5" w:rsidR="00875E80" w:rsidRPr="00924C3B" w:rsidRDefault="0097514A" w:rsidP="0097514A">
      <w:pPr>
        <w:jc w:val="center"/>
        <w:rPr>
          <w:rFonts w:ascii="Times New Roman" w:hAnsi="Times New Roman" w:cs="Times New Roman"/>
          <w:caps/>
          <w:sz w:val="24"/>
          <w:szCs w:val="24"/>
          <w:u w:val="single"/>
        </w:rPr>
      </w:pPr>
      <w:r w:rsidRPr="00924C3B">
        <w:rPr>
          <w:rFonts w:ascii="Times New Roman" w:hAnsi="Times New Roman" w:cs="Times New Roman"/>
          <w:caps/>
          <w:noProof/>
          <w:sz w:val="24"/>
          <w:szCs w:val="24"/>
          <w:u w:val="single"/>
          <w:lang w:val="el-G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5D8C26" wp14:editId="5732F89E">
                <wp:simplePos x="0" y="0"/>
                <wp:positionH relativeFrom="column">
                  <wp:posOffset>-605790</wp:posOffset>
                </wp:positionH>
                <wp:positionV relativeFrom="paragraph">
                  <wp:posOffset>-681990</wp:posOffset>
                </wp:positionV>
                <wp:extent cx="590550" cy="491490"/>
                <wp:effectExtent l="19050" t="19050" r="19050" b="22860"/>
                <wp:wrapNone/>
                <wp:docPr id="1189620224" name="Ορθογώνι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49149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024CF9" id="Ορθογώνιο 1" o:spid="_x0000_s1026" style="position:absolute;margin-left:-47.7pt;margin-top:-53.7pt;width:46.5pt;height:3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" filled="f" strokecolor="black [3213]" strokeweight="3pt"/>
            </w:pict>
          </mc:Fallback>
        </mc:AlternateContent>
      </w:r>
      <w:r w:rsidR="005F7D66" w:rsidRPr="00924C3B">
        <w:rPr>
          <w:rFonts w:ascii="Times New Roman" w:hAnsi="Times New Roman" w:cs="Times New Roman"/>
          <w:caps/>
          <w:sz w:val="24"/>
          <w:szCs w:val="24"/>
          <w:u w:val="single"/>
        </w:rPr>
        <w:t>QUESTIONNAIRE</w:t>
      </w:r>
    </w:p>
    <w:p w14:paraId="45C40E6A" w14:textId="77777777" w:rsidR="0097514A" w:rsidRPr="00924C3B" w:rsidRDefault="0097514A" w:rsidP="0097514A">
      <w:pPr>
        <w:rPr>
          <w:rFonts w:ascii="Times New Roman" w:hAnsi="Times New Roman" w:cs="Times New Roman"/>
          <w:caps/>
          <w:sz w:val="24"/>
          <w:szCs w:val="24"/>
          <w:u w:val="single"/>
          <w:lang w:val="el-GR"/>
        </w:rPr>
      </w:pPr>
    </w:p>
    <w:p w14:paraId="31EB65FD" w14:textId="097E30FB" w:rsidR="0097514A" w:rsidRPr="00924C3B" w:rsidRDefault="005F7D66" w:rsidP="0097514A">
      <w:pPr>
        <w:rPr>
          <w:rFonts w:ascii="Times New Roman" w:hAnsi="Times New Roman" w:cs="Times New Roman"/>
          <w:caps/>
          <w:sz w:val="24"/>
          <w:szCs w:val="24"/>
          <w:u w:val="single"/>
          <w:lang w:val="el-GR"/>
        </w:rPr>
      </w:pPr>
      <w:r w:rsidRPr="00924C3B">
        <w:rPr>
          <w:rFonts w:ascii="Times New Roman" w:hAnsi="Times New Roman" w:cs="Times New Roman"/>
          <w:caps/>
          <w:sz w:val="24"/>
          <w:szCs w:val="24"/>
          <w:u w:val="single"/>
        </w:rPr>
        <w:t>GENERAL</w:t>
      </w:r>
      <w:r w:rsidR="0097514A" w:rsidRPr="00924C3B">
        <w:rPr>
          <w:rFonts w:ascii="Times New Roman" w:hAnsi="Times New Roman" w:cs="Times New Roman"/>
          <w:caps/>
          <w:sz w:val="24"/>
          <w:szCs w:val="24"/>
          <w:u w:val="single"/>
          <w:lang w:val="el-GR"/>
        </w:rPr>
        <w:t>:</w:t>
      </w:r>
    </w:p>
    <w:p w14:paraId="27DC3847" w14:textId="431C367B" w:rsidR="0097514A" w:rsidRPr="00924C3B" w:rsidRDefault="009232FA" w:rsidP="009751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Study Year</w:t>
      </w:r>
      <w:r w:rsidR="00471668"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: _________</w:t>
      </w:r>
    </w:p>
    <w:p w14:paraId="2F1F6820" w14:textId="1BC3212B" w:rsidR="0097514A" w:rsidRPr="00924C3B" w:rsidRDefault="0097514A" w:rsidP="0097514A">
      <w:pPr>
        <w:pStyle w:val="ListParagraph"/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 xml:space="preserve"> </w:t>
      </w:r>
    </w:p>
    <w:p w14:paraId="7A8282B3" w14:textId="16DAFBC7" w:rsidR="0097514A" w:rsidRPr="00924C3B" w:rsidRDefault="005F7D66" w:rsidP="009751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Age</w:t>
      </w:r>
      <w:r w:rsidR="0097514A"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:</w:t>
      </w:r>
      <w:r w:rsidR="00A64114"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 xml:space="preserve"> </w:t>
      </w:r>
      <w:r w:rsidR="00471668"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_________</w:t>
      </w:r>
    </w:p>
    <w:p w14:paraId="44521381" w14:textId="77777777" w:rsidR="0097514A" w:rsidRPr="00924C3B" w:rsidRDefault="0097514A" w:rsidP="0097514A">
      <w:pPr>
        <w:pStyle w:val="ListParagraph"/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</w:p>
    <w:p w14:paraId="2EF52A1C" w14:textId="7DC2E49E" w:rsidR="0097514A" w:rsidRPr="00924C3B" w:rsidRDefault="005F7D66" w:rsidP="009751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Sex</w:t>
      </w:r>
      <w:r w:rsidR="0097514A"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:</w:t>
      </w:r>
    </w:p>
    <w:p w14:paraId="15E93724" w14:textId="18C19995" w:rsidR="0097514A" w:rsidRPr="00924C3B" w:rsidRDefault="005F7D66" w:rsidP="0097514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Male</w:t>
      </w:r>
    </w:p>
    <w:p w14:paraId="6716E77D" w14:textId="7678851C" w:rsidR="0097514A" w:rsidRPr="00924C3B" w:rsidRDefault="005F7D66" w:rsidP="0097514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Female</w:t>
      </w:r>
    </w:p>
    <w:p w14:paraId="2F9D932B" w14:textId="319590AC" w:rsidR="0097514A" w:rsidRPr="00924C3B" w:rsidRDefault="005F7D66" w:rsidP="0097514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Other</w:t>
      </w:r>
    </w:p>
    <w:p w14:paraId="79529829" w14:textId="77777777" w:rsidR="0019620A" w:rsidRPr="00924C3B" w:rsidRDefault="0019620A" w:rsidP="0019620A">
      <w:pPr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</w:p>
    <w:p w14:paraId="5A456372" w14:textId="77777777" w:rsidR="0007230C" w:rsidRPr="00924C3B" w:rsidRDefault="0007230C" w:rsidP="0019620A">
      <w:pPr>
        <w:rPr>
          <w:rFonts w:ascii="Times New Roman" w:hAnsi="Times New Roman" w:cs="Times New Roman"/>
          <w:b w:val="0"/>
          <w:bCs w:val="0"/>
          <w:caps/>
          <w:sz w:val="24"/>
          <w:szCs w:val="24"/>
          <w:lang w:val="el-GR"/>
        </w:rPr>
      </w:pPr>
    </w:p>
    <w:p w14:paraId="50E814D2" w14:textId="5B7FAF97" w:rsidR="0097514A" w:rsidRPr="00924C3B" w:rsidRDefault="005F7D66" w:rsidP="0097514A">
      <w:pPr>
        <w:rPr>
          <w:rFonts w:ascii="Times New Roman" w:hAnsi="Times New Roman" w:cs="Times New Roman"/>
          <w:caps/>
          <w:sz w:val="24"/>
          <w:szCs w:val="24"/>
          <w:u w:val="single"/>
          <w:lang w:val="el-GR"/>
        </w:rPr>
      </w:pPr>
      <w:r w:rsidRPr="00924C3B">
        <w:rPr>
          <w:rFonts w:ascii="Times New Roman" w:hAnsi="Times New Roman" w:cs="Times New Roman"/>
          <w:caps/>
          <w:sz w:val="24"/>
          <w:szCs w:val="24"/>
          <w:u w:val="single"/>
        </w:rPr>
        <w:t>VIRTUAL REALITY</w:t>
      </w:r>
      <w:r w:rsidR="0097514A" w:rsidRPr="00924C3B">
        <w:rPr>
          <w:rFonts w:ascii="Times New Roman" w:hAnsi="Times New Roman" w:cs="Times New Roman"/>
          <w:caps/>
          <w:sz w:val="24"/>
          <w:szCs w:val="24"/>
          <w:u w:val="single"/>
          <w:lang w:val="el-GR"/>
        </w:rPr>
        <w:t>:</w:t>
      </w:r>
    </w:p>
    <w:p w14:paraId="3D7D49C7" w14:textId="6D51AB2D" w:rsidR="0097514A" w:rsidRPr="00924C3B" w:rsidRDefault="009232FA" w:rsidP="0097514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Have you ever taken part in a training program that utilizes virtual reality (VR) technology?</w:t>
      </w:r>
    </w:p>
    <w:p w14:paraId="15ADD33F" w14:textId="71581264" w:rsidR="000A0A8D" w:rsidRPr="00924C3B" w:rsidRDefault="005F7D66" w:rsidP="000A0A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YES</w:t>
      </w:r>
    </w:p>
    <w:p w14:paraId="4BE3829A" w14:textId="5FDF2879" w:rsidR="000A0A8D" w:rsidRPr="00924C3B" w:rsidRDefault="005F7D66" w:rsidP="000A0A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NO</w:t>
      </w:r>
    </w:p>
    <w:p w14:paraId="4DAA366F" w14:textId="4592BD8A" w:rsidR="000A0A8D" w:rsidRPr="00924C3B" w:rsidRDefault="009232FA" w:rsidP="000A0A8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Have you ever tried wearing virtual reality (VR) glasses?</w:t>
      </w:r>
    </w:p>
    <w:p w14:paraId="4384A42F" w14:textId="52C8A1D8" w:rsidR="000A0A8D" w:rsidRPr="00924C3B" w:rsidRDefault="005F7D66" w:rsidP="000A0A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YES</w:t>
      </w:r>
    </w:p>
    <w:p w14:paraId="7CE50164" w14:textId="5146C8FD" w:rsidR="000A0A8D" w:rsidRPr="00924C3B" w:rsidRDefault="005F7D66" w:rsidP="000A0A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NO</w:t>
      </w:r>
    </w:p>
    <w:p w14:paraId="31671706" w14:textId="4D61E892" w:rsidR="000A0A8D" w:rsidRPr="00924C3B" w:rsidRDefault="009232FA" w:rsidP="000A0A8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Do you happen to possess a virtual reality headset?</w:t>
      </w:r>
    </w:p>
    <w:p w14:paraId="23D12FFC" w14:textId="5C9ADEBF" w:rsidR="000A0A8D" w:rsidRPr="00924C3B" w:rsidRDefault="005F7D66" w:rsidP="000A0A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YES</w:t>
      </w:r>
    </w:p>
    <w:p w14:paraId="06DEF205" w14:textId="5C09D248" w:rsidR="000A0A8D" w:rsidRPr="00924C3B" w:rsidRDefault="005F7D66" w:rsidP="000A0A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NO</w:t>
      </w:r>
    </w:p>
    <w:p w14:paraId="2A5A16DC" w14:textId="66BE29D5" w:rsidR="000A0A8D" w:rsidRPr="00924C3B" w:rsidRDefault="009232FA" w:rsidP="000A0A8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Did you know about VR technology prior to learning about this research?</w:t>
      </w:r>
    </w:p>
    <w:p w14:paraId="2CC1AADF" w14:textId="7B1CF89C" w:rsidR="000A0A8D" w:rsidRPr="00924C3B" w:rsidRDefault="005F7D66" w:rsidP="000A0A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YES</w:t>
      </w:r>
    </w:p>
    <w:p w14:paraId="316FFD27" w14:textId="62845A13" w:rsidR="000A0A8D" w:rsidRPr="00924C3B" w:rsidRDefault="005F7D66" w:rsidP="000A0A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NO</w:t>
      </w:r>
    </w:p>
    <w:p w14:paraId="0FF96385" w14:textId="77777777" w:rsidR="0007230C" w:rsidRPr="00924C3B" w:rsidRDefault="0007230C" w:rsidP="0007230C">
      <w:p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</w:p>
    <w:p w14:paraId="513E8089" w14:textId="77777777" w:rsidR="0007230C" w:rsidRPr="00924C3B" w:rsidRDefault="0007230C" w:rsidP="0007230C">
      <w:p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</w:p>
    <w:p w14:paraId="3850192D" w14:textId="2D8337EF" w:rsidR="000319D4" w:rsidRPr="00924C3B" w:rsidRDefault="005F7D66" w:rsidP="000319D4">
      <w:pPr>
        <w:rPr>
          <w:rFonts w:ascii="Times New Roman" w:hAnsi="Times New Roman" w:cs="Times New Roman"/>
          <w:sz w:val="24"/>
          <w:szCs w:val="24"/>
          <w:u w:val="single"/>
          <w:lang w:val="el-GR"/>
        </w:rPr>
      </w:pPr>
      <w:r w:rsidRPr="00924C3B">
        <w:rPr>
          <w:rFonts w:ascii="Times New Roman" w:hAnsi="Times New Roman" w:cs="Times New Roman"/>
          <w:sz w:val="24"/>
          <w:szCs w:val="24"/>
          <w:u w:val="single"/>
        </w:rPr>
        <w:t>HIP ARTHROPLASTY</w:t>
      </w:r>
      <w:r w:rsidR="00C10B23" w:rsidRPr="00924C3B">
        <w:rPr>
          <w:rFonts w:ascii="Times New Roman" w:hAnsi="Times New Roman" w:cs="Times New Roman"/>
          <w:sz w:val="24"/>
          <w:szCs w:val="24"/>
          <w:u w:val="single"/>
          <w:lang w:val="el-GR"/>
        </w:rPr>
        <w:t>:</w:t>
      </w:r>
    </w:p>
    <w:p w14:paraId="028AA04A" w14:textId="3DC3A416" w:rsidR="000319D4" w:rsidRPr="00924C3B" w:rsidRDefault="005F7D66" w:rsidP="000319D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 typical 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otal 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hip arthroplasty includes:</w:t>
      </w:r>
    </w:p>
    <w:p w14:paraId="130B3B07" w14:textId="77777777" w:rsidR="005F7D66" w:rsidRPr="00924C3B" w:rsidRDefault="005F7D66" w:rsidP="000319D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Femoral stem</w:t>
      </w:r>
    </w:p>
    <w:p w14:paraId="784480AC" w14:textId="1A0D0E07" w:rsidR="005F7D66" w:rsidRPr="00924C3B" w:rsidRDefault="009232FA" w:rsidP="000319D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Acetabular cup</w:t>
      </w:r>
    </w:p>
    <w:p w14:paraId="6EF5EFCA" w14:textId="3511EDF3" w:rsidR="000319D4" w:rsidRPr="00924C3B" w:rsidRDefault="005F7D66" w:rsidP="000319D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Femoral head</w:t>
      </w:r>
    </w:p>
    <w:p w14:paraId="78321B79" w14:textId="1764ABB6" w:rsidR="000319D4" w:rsidRPr="00924C3B" w:rsidRDefault="005F7D66" w:rsidP="000319D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Polyethylene</w:t>
      </w:r>
    </w:p>
    <w:p w14:paraId="66F3C179" w14:textId="7AB324A2" w:rsidR="000319D4" w:rsidRPr="00924C3B" w:rsidRDefault="00105008" w:rsidP="000319D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All of the above</w:t>
      </w:r>
    </w:p>
    <w:p w14:paraId="5347BA1A" w14:textId="4A5D2979" w:rsidR="000319D4" w:rsidRPr="00924C3B" w:rsidRDefault="00105008" w:rsidP="000319D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None of the above</w:t>
      </w:r>
    </w:p>
    <w:p w14:paraId="057DF455" w14:textId="77777777" w:rsidR="009232FA" w:rsidRPr="00924C3B" w:rsidRDefault="009232FA" w:rsidP="009232FA">
      <w:pPr>
        <w:pStyle w:val="ListParagraph"/>
        <w:ind w:left="1440"/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</w:p>
    <w:p w14:paraId="675963E9" w14:textId="79BCD72B" w:rsidR="000319D4" w:rsidRPr="00924C3B" w:rsidRDefault="00105008" w:rsidP="000319D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typical damage of 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joint hip 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osteoarthritis involves:</w:t>
      </w:r>
    </w:p>
    <w:p w14:paraId="6B8A682F" w14:textId="5C004276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Articular cartilage</w:t>
      </w:r>
    </w:p>
    <w:p w14:paraId="211164D9" w14:textId="6A90B92E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ynovial membrane</w:t>
      </w:r>
    </w:p>
    <w:p w14:paraId="1E41293D" w14:textId="06D2162B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ynovial fluid</w:t>
      </w:r>
    </w:p>
    <w:p w14:paraId="17756528" w14:textId="49FB4254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Joint ligaments</w:t>
      </w:r>
    </w:p>
    <w:p w14:paraId="7C446334" w14:textId="2FAD41AC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 xml:space="preserve">None of the </w:t>
      </w:r>
      <w:proofErr w:type="spellStart"/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above</w:t>
      </w:r>
      <w:proofErr w:type="spellEnd"/>
    </w:p>
    <w:p w14:paraId="3C643370" w14:textId="77777777" w:rsidR="009232FA" w:rsidRPr="00924C3B" w:rsidRDefault="009232FA" w:rsidP="009232FA">
      <w:pPr>
        <w:pStyle w:val="ListParagraph"/>
        <w:ind w:left="1440"/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</w:p>
    <w:p w14:paraId="405E5FEB" w14:textId="50061F99" w:rsidR="0019620A" w:rsidRPr="00924C3B" w:rsidRDefault="00105008" w:rsidP="0019620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Have you ever attended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/undergone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n 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orthopaedic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urgery?</w:t>
      </w:r>
    </w:p>
    <w:p w14:paraId="2ADD47BF" w14:textId="1FED837A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YES</w:t>
      </w:r>
      <w:r w:rsidR="0019620A"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 xml:space="preserve"> (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Type of surgery</w:t>
      </w:r>
      <w:r w:rsidR="0019620A"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: ……………………………………………………….)</w:t>
      </w:r>
    </w:p>
    <w:p w14:paraId="7ED1CDCA" w14:textId="662F0903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NO</w:t>
      </w:r>
    </w:p>
    <w:p w14:paraId="4123E53C" w14:textId="77777777" w:rsidR="009232FA" w:rsidRPr="00924C3B" w:rsidRDefault="009232FA" w:rsidP="009232FA">
      <w:pPr>
        <w:pStyle w:val="ListParagraph"/>
        <w:ind w:left="1440"/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</w:p>
    <w:p w14:paraId="46C7F986" w14:textId="0D486DF9" w:rsidR="0019620A" w:rsidRPr="00924C3B" w:rsidRDefault="00105008" w:rsidP="0019620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Have you been trained in any surgical procedures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other than orthopaedic)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?</w:t>
      </w:r>
    </w:p>
    <w:p w14:paraId="7CA85A34" w14:textId="15C869A8" w:rsidR="0019620A" w:rsidRPr="00924C3B" w:rsidRDefault="00105008" w:rsidP="0010500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YES</w:t>
      </w:r>
      <w:r w:rsidR="0019620A"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 xml:space="preserve"> (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Type of surgery</w:t>
      </w:r>
      <w:r w:rsidR="0019620A"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: ……………………………………………………….)</w:t>
      </w:r>
    </w:p>
    <w:p w14:paraId="6C51DD79" w14:textId="784B8716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NO</w:t>
      </w:r>
    </w:p>
    <w:p w14:paraId="2523CBF8" w14:textId="77777777" w:rsidR="009232FA" w:rsidRPr="00924C3B" w:rsidRDefault="009232FA" w:rsidP="009232FA">
      <w:pPr>
        <w:pStyle w:val="ListParagraph"/>
        <w:ind w:left="1440"/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</w:p>
    <w:p w14:paraId="5EA18B85" w14:textId="0B035690" w:rsidR="0019620A" w:rsidRPr="00924C3B" w:rsidRDefault="009232FA" w:rsidP="0019620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During total hip arthroplasty, the implants can be fixed in place using...</w:t>
      </w:r>
      <w:r w:rsidR="00105008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:</w:t>
      </w:r>
    </w:p>
    <w:p w14:paraId="67BB4E28" w14:textId="57A8B764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Biological cement</w:t>
      </w:r>
    </w:p>
    <w:p w14:paraId="422E8B8D" w14:textId="414DB22E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Osteosynthesis with plate and screws</w:t>
      </w:r>
    </w:p>
    <w:p w14:paraId="0C980D25" w14:textId="712EB7FE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External osteosynthesis</w:t>
      </w:r>
    </w:p>
    <w:p w14:paraId="5DD15EB3" w14:textId="75565585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All of the above</w:t>
      </w:r>
    </w:p>
    <w:p w14:paraId="39DDC235" w14:textId="4C35299F" w:rsidR="0019620A" w:rsidRPr="00924C3B" w:rsidRDefault="00105008" w:rsidP="001962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 xml:space="preserve">None of the </w:t>
      </w:r>
      <w:proofErr w:type="spellStart"/>
      <w:r w:rsidRPr="00924C3B"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  <w:t>above</w:t>
      </w:r>
      <w:proofErr w:type="spellEnd"/>
    </w:p>
    <w:p w14:paraId="6FCAAA67" w14:textId="77777777" w:rsidR="009232FA" w:rsidRPr="00924C3B" w:rsidRDefault="009232FA" w:rsidP="009232FA">
      <w:pPr>
        <w:pStyle w:val="ListParagraph"/>
        <w:ind w:left="1440"/>
        <w:rPr>
          <w:rFonts w:ascii="Times New Roman" w:hAnsi="Times New Roman" w:cs="Times New Roman"/>
          <w:b w:val="0"/>
          <w:bCs w:val="0"/>
          <w:sz w:val="24"/>
          <w:szCs w:val="24"/>
          <w:lang w:val="el-GR"/>
        </w:rPr>
      </w:pPr>
    </w:p>
    <w:p w14:paraId="3F34C2C5" w14:textId="20E37C1C" w:rsidR="006A3613" w:rsidRPr="00924C3B" w:rsidRDefault="00105008" w:rsidP="006A361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T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he t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ypical 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inclination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f the 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acetabular cup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otal 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ip arthroplasty </w:t>
      </w:r>
      <w:r w:rsidR="009232FA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s </w:t>
      </w: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(degrees): </w:t>
      </w:r>
      <w:r w:rsidR="00A64114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………………………………………………………</w:t>
      </w:r>
      <w:proofErr w:type="gramStart"/>
      <w:r w:rsidR="00A64114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…..</w:t>
      </w:r>
      <w:proofErr w:type="gramEnd"/>
    </w:p>
    <w:p w14:paraId="0C1359E5" w14:textId="702E8EE7" w:rsidR="00A64114" w:rsidRPr="00924C3B" w:rsidRDefault="009232FA" w:rsidP="006A361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The typical version of the femoral stem in total hip arthroplasty is (degrees)</w:t>
      </w:r>
      <w:r w:rsidR="00A64114"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>…………………………………………………………………………………….</w:t>
      </w:r>
    </w:p>
    <w:p w14:paraId="17C02AC2" w14:textId="77777777" w:rsidR="003F1845" w:rsidRPr="00924C3B" w:rsidRDefault="003F1845" w:rsidP="003F1845"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60323EA5" w14:textId="77777777" w:rsidR="003F1845" w:rsidRPr="00924C3B" w:rsidRDefault="003F1845" w:rsidP="003F1845"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6FB31E9B" w14:textId="77777777" w:rsidR="003F1845" w:rsidRPr="00924C3B" w:rsidRDefault="003F1845" w:rsidP="003F1845"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DED0381" w14:textId="77777777" w:rsidR="003F1845" w:rsidRPr="00924C3B" w:rsidRDefault="003F1845" w:rsidP="003F1845">
      <w:pPr>
        <w:spacing w:line="36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24C3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ppendix 1. Questionnaire to assess baseline Virtual Reality (VR) experience and knowledge of hip arthritis and arthroplasty. </w:t>
      </w:r>
    </w:p>
    <w:p w14:paraId="299756E3" w14:textId="77777777" w:rsidR="003F1845" w:rsidRPr="00924C3B" w:rsidRDefault="003F1845" w:rsidP="003F1845"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sectPr w:rsidR="003F1845" w:rsidRPr="00924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86CCD"/>
    <w:multiLevelType w:val="hybridMultilevel"/>
    <w:tmpl w:val="5F280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0C1D1C">
      <w:start w:val="1"/>
      <w:numFmt w:val="lowerLetter"/>
      <w:lvlText w:val="%2)"/>
      <w:lvlJc w:val="left"/>
      <w:pPr>
        <w:ind w:left="1440" w:hanging="360"/>
      </w:pPr>
      <w:rPr>
        <w:caps w:val="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74EAB"/>
    <w:multiLevelType w:val="hybridMultilevel"/>
    <w:tmpl w:val="2F82F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00777"/>
    <w:multiLevelType w:val="hybridMultilevel"/>
    <w:tmpl w:val="6ABE5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F06366"/>
    <w:multiLevelType w:val="hybridMultilevel"/>
    <w:tmpl w:val="F632A1FA"/>
    <w:lvl w:ilvl="0" w:tplc="F40C1D1C">
      <w:start w:val="1"/>
      <w:numFmt w:val="lowerLetter"/>
      <w:lvlText w:val="%1)"/>
      <w:lvlJc w:val="left"/>
      <w:pPr>
        <w:ind w:left="2160" w:hanging="360"/>
      </w:pPr>
      <w:rPr>
        <w:caps w:val="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60F60BF7"/>
    <w:multiLevelType w:val="hybridMultilevel"/>
    <w:tmpl w:val="58C87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9605DF"/>
    <w:multiLevelType w:val="hybridMultilevel"/>
    <w:tmpl w:val="CDA4C8CE"/>
    <w:lvl w:ilvl="0" w:tplc="F40C1D1C">
      <w:start w:val="1"/>
      <w:numFmt w:val="lowerLetter"/>
      <w:lvlText w:val="%1)"/>
      <w:lvlJc w:val="left"/>
      <w:pPr>
        <w:ind w:left="1440" w:hanging="360"/>
      </w:pPr>
      <w:rPr>
        <w:cap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97555602">
    <w:abstractNumId w:val="0"/>
  </w:num>
  <w:num w:numId="2" w16cid:durableId="1296832418">
    <w:abstractNumId w:val="4"/>
  </w:num>
  <w:num w:numId="3" w16cid:durableId="267005202">
    <w:abstractNumId w:val="2"/>
  </w:num>
  <w:num w:numId="4" w16cid:durableId="1274436578">
    <w:abstractNumId w:val="1"/>
  </w:num>
  <w:num w:numId="5" w16cid:durableId="110563243">
    <w:abstractNumId w:val="3"/>
  </w:num>
  <w:num w:numId="6" w16cid:durableId="4876011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F4B"/>
    <w:rsid w:val="000319D4"/>
    <w:rsid w:val="0007230C"/>
    <w:rsid w:val="000A0A8D"/>
    <w:rsid w:val="000C1B52"/>
    <w:rsid w:val="00105008"/>
    <w:rsid w:val="0019620A"/>
    <w:rsid w:val="00256F6C"/>
    <w:rsid w:val="003F1845"/>
    <w:rsid w:val="00471668"/>
    <w:rsid w:val="00530FDA"/>
    <w:rsid w:val="005F7D66"/>
    <w:rsid w:val="006A3613"/>
    <w:rsid w:val="00875E80"/>
    <w:rsid w:val="009232FA"/>
    <w:rsid w:val="00924C3B"/>
    <w:rsid w:val="0097514A"/>
    <w:rsid w:val="00A64114"/>
    <w:rsid w:val="00C10B23"/>
    <w:rsid w:val="00E27255"/>
    <w:rsid w:val="00EC2953"/>
    <w:rsid w:val="00EE0F4B"/>
    <w:rsid w:val="00F6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80415"/>
  <w15:chartTrackingRefBased/>
  <w15:docId w15:val="{9FD36F9E-13A4-472B-886B-1B2FA034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bCs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Boutos</dc:creator>
  <cp:keywords/>
  <dc:description/>
  <cp:lastModifiedBy>Στάθης Κενανίδης</cp:lastModifiedBy>
  <cp:revision>5</cp:revision>
  <dcterms:created xsi:type="dcterms:W3CDTF">2023-08-06T15:21:00Z</dcterms:created>
  <dcterms:modified xsi:type="dcterms:W3CDTF">2023-08-25T18:28:00Z</dcterms:modified>
</cp:coreProperties>
</file>